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"/>
        <w:tblW w:w="11058" w:type="dxa"/>
        <w:tblLook w:val="04A0" w:firstRow="1" w:lastRow="0" w:firstColumn="1" w:lastColumn="0" w:noHBand="0" w:noVBand="1"/>
      </w:tblPr>
      <w:tblGrid>
        <w:gridCol w:w="1035"/>
        <w:gridCol w:w="1467"/>
        <w:gridCol w:w="5567"/>
        <w:gridCol w:w="1235"/>
        <w:gridCol w:w="1754"/>
      </w:tblGrid>
      <w:tr w:rsidR="008330FC" w:rsidRPr="008330FC" w14:paraId="78777E95" w14:textId="77777777" w:rsidTr="00833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5C66C7BA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rd Number</w:t>
            </w:r>
          </w:p>
        </w:tc>
        <w:tc>
          <w:tcPr>
            <w:tcW w:w="1467" w:type="dxa"/>
          </w:tcPr>
          <w:p w14:paraId="6E0916FD" w14:textId="77777777" w:rsidR="00BA19FD" w:rsidRPr="008330FC" w:rsidRDefault="00BA19FD" w:rsidP="00833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ic Ketoacidosis</w:t>
            </w:r>
          </w:p>
        </w:tc>
        <w:tc>
          <w:tcPr>
            <w:tcW w:w="5567" w:type="dxa"/>
          </w:tcPr>
          <w:p w14:paraId="6DC3E1BE" w14:textId="77777777" w:rsidR="00BA19FD" w:rsidRPr="008330FC" w:rsidRDefault="00BA19FD" w:rsidP="00833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tions</w:t>
            </w:r>
          </w:p>
        </w:tc>
        <w:tc>
          <w:tcPr>
            <w:tcW w:w="1235" w:type="dxa"/>
          </w:tcPr>
          <w:p w14:paraId="0EB81D5A" w14:textId="77777777" w:rsidR="00BA19FD" w:rsidRPr="008330FC" w:rsidRDefault="00BA19FD" w:rsidP="00833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1754" w:type="dxa"/>
          </w:tcPr>
          <w:p w14:paraId="484ACBC1" w14:textId="77777777" w:rsidR="00BA19FD" w:rsidRPr="008330FC" w:rsidRDefault="00BA19FD" w:rsidP="008330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 of Insulin Therapy</w:t>
            </w:r>
          </w:p>
        </w:tc>
      </w:tr>
      <w:tr w:rsidR="0045692B" w:rsidRPr="008330FC" w14:paraId="38C3DA45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1B40014F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7" w:type="dxa"/>
          </w:tcPr>
          <w:p w14:paraId="017EEBD3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7D29B2FF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ix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erga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famotidine, alprazolam, cyclobenzaprine, metoclopramide, gabapent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vaRin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amitriptyline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spaz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alt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mbalta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leno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eve</w:t>
            </w:r>
            <w:proofErr w:type="spellEnd"/>
          </w:p>
        </w:tc>
        <w:tc>
          <w:tcPr>
            <w:tcW w:w="1235" w:type="dxa"/>
          </w:tcPr>
          <w:p w14:paraId="43C4ED6E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4" w:type="dxa"/>
          </w:tcPr>
          <w:p w14:paraId="74D55FA9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4DC514D4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4C9956EB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7" w:type="dxa"/>
          </w:tcPr>
          <w:p w14:paraId="31A844A5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1F5E4E87" w14:textId="6FBBBFEE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manex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ulai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yrtec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lbuterol sulfate</w:t>
            </w:r>
          </w:p>
        </w:tc>
        <w:tc>
          <w:tcPr>
            <w:tcW w:w="1235" w:type="dxa"/>
          </w:tcPr>
          <w:p w14:paraId="7FF749AF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754" w:type="dxa"/>
          </w:tcPr>
          <w:p w14:paraId="4CD2CB10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03B8C447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1CBCF810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7" w:type="dxa"/>
          </w:tcPr>
          <w:p w14:paraId="188538A2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49DA68E1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idra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sul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</w:p>
        </w:tc>
        <w:tc>
          <w:tcPr>
            <w:tcW w:w="1235" w:type="dxa"/>
          </w:tcPr>
          <w:p w14:paraId="5AF66B42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754" w:type="dxa"/>
          </w:tcPr>
          <w:p w14:paraId="3A7DB5EB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6132A692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624E8B58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7" w:type="dxa"/>
          </w:tcPr>
          <w:p w14:paraId="7A44879B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321340F1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ylthiouracil</w:t>
            </w:r>
            <w:proofErr w:type="spellEnd"/>
          </w:p>
        </w:tc>
        <w:tc>
          <w:tcPr>
            <w:tcW w:w="1235" w:type="dxa"/>
          </w:tcPr>
          <w:p w14:paraId="27AF2C4D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754" w:type="dxa"/>
          </w:tcPr>
          <w:p w14:paraId="06435C25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055A302F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6F2D128B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7" w:type="dxa"/>
          </w:tcPr>
          <w:p w14:paraId="2F2D40B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7618FE80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ul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alax</w:t>
            </w:r>
            <w:proofErr w:type="spellEnd"/>
          </w:p>
        </w:tc>
        <w:tc>
          <w:tcPr>
            <w:tcW w:w="1235" w:type="dxa"/>
          </w:tcPr>
          <w:p w14:paraId="37E87A06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54" w:type="dxa"/>
          </w:tcPr>
          <w:p w14:paraId="6C9E0607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75D6AF3A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6FF73571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7" w:type="dxa"/>
          </w:tcPr>
          <w:p w14:paraId="79CA1CFE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59C740AC" w14:textId="10BF0D38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</w:p>
        </w:tc>
        <w:tc>
          <w:tcPr>
            <w:tcW w:w="1235" w:type="dxa"/>
          </w:tcPr>
          <w:p w14:paraId="4C08DED3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54" w:type="dxa"/>
          </w:tcPr>
          <w:p w14:paraId="0B59246A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  <w:bookmarkStart w:id="0" w:name="_GoBack"/>
        <w:bookmarkEnd w:id="0"/>
      </w:tr>
      <w:tr w:rsidR="0045692B" w:rsidRPr="008330FC" w14:paraId="5F7EECAA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480D312A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67" w:type="dxa"/>
          </w:tcPr>
          <w:p w14:paraId="3D240415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29BD5BB8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in, famotidine, morphine</w:t>
            </w:r>
          </w:p>
        </w:tc>
        <w:tc>
          <w:tcPr>
            <w:tcW w:w="1235" w:type="dxa"/>
          </w:tcPr>
          <w:p w14:paraId="60745D43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754" w:type="dxa"/>
          </w:tcPr>
          <w:p w14:paraId="6B2AAEC0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23D7705D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234A2BC6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7" w:type="dxa"/>
          </w:tcPr>
          <w:p w14:paraId="6F7E01A0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501147E4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ppra</w:t>
            </w:r>
            <w:proofErr w:type="spellEnd"/>
          </w:p>
        </w:tc>
        <w:tc>
          <w:tcPr>
            <w:tcW w:w="1235" w:type="dxa"/>
          </w:tcPr>
          <w:p w14:paraId="41FFDDE7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754" w:type="dxa"/>
          </w:tcPr>
          <w:p w14:paraId="0FF0CC39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438A34B4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1AFE6878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67" w:type="dxa"/>
          </w:tcPr>
          <w:p w14:paraId="2CFA7E6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20D0728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methazine, alprazolam, beano, align, levothyroxine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log</w:t>
            </w:r>
            <w:proofErr w:type="spellEnd"/>
          </w:p>
        </w:tc>
        <w:tc>
          <w:tcPr>
            <w:tcW w:w="1235" w:type="dxa"/>
          </w:tcPr>
          <w:p w14:paraId="77C6DD4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754" w:type="dxa"/>
          </w:tcPr>
          <w:p w14:paraId="232452D3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16E5E121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2814C53E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7" w:type="dxa"/>
          </w:tcPr>
          <w:p w14:paraId="3FDFABEC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02D352C2" w14:textId="0C6AC549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epinephrine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iva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5" w:type="dxa"/>
          </w:tcPr>
          <w:p w14:paraId="001A7DAD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754" w:type="dxa"/>
          </w:tcPr>
          <w:p w14:paraId="1353F4E0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362C0ED5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0BFA7B92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67" w:type="dxa"/>
          </w:tcPr>
          <w:p w14:paraId="23633595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300B48AE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sinopri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simvastat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omeprazole, fexofenadine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sicare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 Depakote, Bupropio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oxy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rica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taphil</w:t>
            </w:r>
            <w:proofErr w:type="spellEnd"/>
          </w:p>
        </w:tc>
        <w:tc>
          <w:tcPr>
            <w:tcW w:w="1235" w:type="dxa"/>
          </w:tcPr>
          <w:p w14:paraId="3BF013D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754" w:type="dxa"/>
          </w:tcPr>
          <w:p w14:paraId="04366778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10819CD7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5341C99C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67" w:type="dxa"/>
          </w:tcPr>
          <w:p w14:paraId="1DE04369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3F86CF89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peracillin-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zobactam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levofloxacin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heparin, zolpidem, levothyroxine, gabapentin, mirtazapine: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mero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pirone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pa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ondansetron injection: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fra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hydromorphone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vai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insulin, simvastat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besarta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metoprolol: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presso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ocet</w:t>
            </w:r>
            <w:proofErr w:type="spellEnd"/>
          </w:p>
        </w:tc>
        <w:tc>
          <w:tcPr>
            <w:tcW w:w="1235" w:type="dxa"/>
          </w:tcPr>
          <w:p w14:paraId="31D4A40C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754" w:type="dxa"/>
          </w:tcPr>
          <w:p w14:paraId="45A61BB4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4B1FA4C2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576A8C6A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67" w:type="dxa"/>
          </w:tcPr>
          <w:p w14:paraId="2D99B412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7C9DF026" w14:textId="771F2DE0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toprolol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ri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to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mipri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etia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Venlafaxine,</w:t>
            </w:r>
          </w:p>
        </w:tc>
        <w:tc>
          <w:tcPr>
            <w:tcW w:w="1235" w:type="dxa"/>
          </w:tcPr>
          <w:p w14:paraId="5212EB4C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754" w:type="dxa"/>
          </w:tcPr>
          <w:p w14:paraId="3AD9A870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6363535A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180078AD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67" w:type="dxa"/>
          </w:tcPr>
          <w:p w14:paraId="65224249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6E55E89F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log</w:t>
            </w:r>
            <w:proofErr w:type="spellEnd"/>
          </w:p>
        </w:tc>
        <w:tc>
          <w:tcPr>
            <w:tcW w:w="1235" w:type="dxa"/>
          </w:tcPr>
          <w:p w14:paraId="70CA107F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754" w:type="dxa"/>
          </w:tcPr>
          <w:p w14:paraId="12E7D858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0B98D5E7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7481840D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67" w:type="dxa"/>
          </w:tcPr>
          <w:p w14:paraId="27B3D731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39533F01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Levothyroxine</w:t>
            </w:r>
          </w:p>
        </w:tc>
        <w:tc>
          <w:tcPr>
            <w:tcW w:w="1235" w:type="dxa"/>
          </w:tcPr>
          <w:p w14:paraId="49A4D8C9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754" w:type="dxa"/>
          </w:tcPr>
          <w:p w14:paraId="541D858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552CEB72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0152BF6F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67" w:type="dxa"/>
          </w:tcPr>
          <w:p w14:paraId="5E86C7DC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73AE2826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in, tramadol, hydrocortisone, exogenous corticosteroids</w:t>
            </w:r>
          </w:p>
        </w:tc>
        <w:tc>
          <w:tcPr>
            <w:tcW w:w="1235" w:type="dxa"/>
          </w:tcPr>
          <w:p w14:paraId="7B472E51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754" w:type="dxa"/>
          </w:tcPr>
          <w:p w14:paraId="74C8C4A5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2D689735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375157D8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67" w:type="dxa"/>
          </w:tcPr>
          <w:p w14:paraId="46A3D4BB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1624ECEB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</w:p>
        </w:tc>
        <w:tc>
          <w:tcPr>
            <w:tcW w:w="1235" w:type="dxa"/>
          </w:tcPr>
          <w:p w14:paraId="21A1A4D3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754" w:type="dxa"/>
          </w:tcPr>
          <w:p w14:paraId="513D07FF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30208E6F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207D905E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67" w:type="dxa"/>
          </w:tcPr>
          <w:p w14:paraId="0C181DE6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143FB96E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xium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nthroid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sinopri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romethazine</w:t>
            </w:r>
          </w:p>
        </w:tc>
        <w:tc>
          <w:tcPr>
            <w:tcW w:w="1235" w:type="dxa"/>
          </w:tcPr>
          <w:p w14:paraId="6BB95F44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54" w:type="dxa"/>
          </w:tcPr>
          <w:p w14:paraId="41889748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02AE4EEA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6C04F3AA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67" w:type="dxa"/>
          </w:tcPr>
          <w:p w14:paraId="1504BB91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719C786C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ro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zaa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pa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romethazine</w:t>
            </w:r>
          </w:p>
        </w:tc>
        <w:tc>
          <w:tcPr>
            <w:tcW w:w="1235" w:type="dxa"/>
          </w:tcPr>
          <w:p w14:paraId="1AC4C3C5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754" w:type="dxa"/>
          </w:tcPr>
          <w:p w14:paraId="09970BD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162A8E12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74161AA1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67" w:type="dxa"/>
          </w:tcPr>
          <w:p w14:paraId="0F089877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57CDCF17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aperti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tripta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romethazine</w:t>
            </w:r>
          </w:p>
        </w:tc>
        <w:tc>
          <w:tcPr>
            <w:tcW w:w="1235" w:type="dxa"/>
          </w:tcPr>
          <w:p w14:paraId="0D8E9899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754" w:type="dxa"/>
          </w:tcPr>
          <w:p w14:paraId="3280E6FF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2E404AA2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7998FC50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67" w:type="dxa"/>
          </w:tcPr>
          <w:p w14:paraId="7D14769B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567" w:type="dxa"/>
          </w:tcPr>
          <w:p w14:paraId="151707BB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emi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nax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etia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okot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tacrolimus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lastine</w:t>
            </w:r>
            <w:proofErr w:type="spellEnd"/>
          </w:p>
        </w:tc>
        <w:tc>
          <w:tcPr>
            <w:tcW w:w="1235" w:type="dxa"/>
          </w:tcPr>
          <w:p w14:paraId="2F90484F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754" w:type="dxa"/>
          </w:tcPr>
          <w:p w14:paraId="4D32BB17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7570CA09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737BE431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67" w:type="dxa"/>
          </w:tcPr>
          <w:p w14:paraId="72EE269B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354BFD6C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methazine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erga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clonazepam: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lonopi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azepam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insulin, enoxapar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tab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hydromorphone</w:t>
            </w:r>
          </w:p>
        </w:tc>
        <w:tc>
          <w:tcPr>
            <w:tcW w:w="1235" w:type="dxa"/>
          </w:tcPr>
          <w:p w14:paraId="3F45EE7A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754" w:type="dxa"/>
          </w:tcPr>
          <w:p w14:paraId="78DA9AC7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2EF00ADD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0303C451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67" w:type="dxa"/>
          </w:tcPr>
          <w:p w14:paraId="428F1372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05E9C2D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mvastat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sinopril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calcium, iron, aspirin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acid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acyclovir, Percocet, omeprazole, simvastatin, amitriptyline, oxycodone, vitamin B12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uli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emir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ferrous sulfate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zanidine</w:t>
            </w:r>
            <w:proofErr w:type="spellEnd"/>
          </w:p>
        </w:tc>
        <w:tc>
          <w:tcPr>
            <w:tcW w:w="1235" w:type="dxa"/>
          </w:tcPr>
          <w:p w14:paraId="73E4E5C8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754" w:type="dxa"/>
          </w:tcPr>
          <w:p w14:paraId="2F501987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mp</w:t>
            </w:r>
          </w:p>
        </w:tc>
      </w:tr>
      <w:tr w:rsidR="0045692B" w:rsidRPr="008330FC" w14:paraId="3229FF5F" w14:textId="77777777" w:rsidTr="00833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49DD8A50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67" w:type="dxa"/>
          </w:tcPr>
          <w:p w14:paraId="53100A95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2972E912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alium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elaxin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insulin</w:t>
            </w:r>
          </w:p>
        </w:tc>
        <w:tc>
          <w:tcPr>
            <w:tcW w:w="1235" w:type="dxa"/>
          </w:tcPr>
          <w:p w14:paraId="38642371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754" w:type="dxa"/>
          </w:tcPr>
          <w:p w14:paraId="74B07FF6" w14:textId="77777777" w:rsidR="00BA19FD" w:rsidRPr="008330FC" w:rsidRDefault="00BA19FD" w:rsidP="008330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  <w:tr w:rsidR="0045692B" w:rsidRPr="008330FC" w14:paraId="6D57F6F0" w14:textId="77777777" w:rsidTr="00833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1036B4DC" w14:textId="77777777" w:rsidR="00BA19FD" w:rsidRPr="008330FC" w:rsidRDefault="00BA19FD" w:rsidP="008330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67" w:type="dxa"/>
          </w:tcPr>
          <w:p w14:paraId="1DC50B21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5567" w:type="dxa"/>
          </w:tcPr>
          <w:p w14:paraId="2B48B51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volog</w:t>
            </w:r>
            <w:proofErr w:type="spellEnd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tus</w:t>
            </w:r>
            <w:proofErr w:type="spellEnd"/>
          </w:p>
        </w:tc>
        <w:tc>
          <w:tcPr>
            <w:tcW w:w="1235" w:type="dxa"/>
          </w:tcPr>
          <w:p w14:paraId="1F585E32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754" w:type="dxa"/>
          </w:tcPr>
          <w:p w14:paraId="1C225D0A" w14:textId="77777777" w:rsidR="00BA19FD" w:rsidRPr="008330FC" w:rsidRDefault="00BA19FD" w:rsidP="008330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30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ion</w:t>
            </w:r>
          </w:p>
        </w:tc>
      </w:tr>
    </w:tbl>
    <w:p w14:paraId="62A938C4" w14:textId="77777777" w:rsidR="00811ED8" w:rsidRPr="008330FC" w:rsidRDefault="00811ED8" w:rsidP="008330FC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811ED8" w:rsidRPr="008330FC" w:rsidSect="004569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FD"/>
    <w:rsid w:val="00023F01"/>
    <w:rsid w:val="00082421"/>
    <w:rsid w:val="000B0880"/>
    <w:rsid w:val="000E08D0"/>
    <w:rsid w:val="000E5C9C"/>
    <w:rsid w:val="002038C0"/>
    <w:rsid w:val="0021757F"/>
    <w:rsid w:val="00292EC6"/>
    <w:rsid w:val="003025E8"/>
    <w:rsid w:val="0033278E"/>
    <w:rsid w:val="003605DF"/>
    <w:rsid w:val="00374D15"/>
    <w:rsid w:val="003C49F8"/>
    <w:rsid w:val="00415CCE"/>
    <w:rsid w:val="0045692B"/>
    <w:rsid w:val="00485075"/>
    <w:rsid w:val="004D3D1D"/>
    <w:rsid w:val="004F769E"/>
    <w:rsid w:val="005A287F"/>
    <w:rsid w:val="0060552A"/>
    <w:rsid w:val="0060758F"/>
    <w:rsid w:val="00627C85"/>
    <w:rsid w:val="006B57FD"/>
    <w:rsid w:val="00770205"/>
    <w:rsid w:val="00782575"/>
    <w:rsid w:val="00792867"/>
    <w:rsid w:val="007A39AB"/>
    <w:rsid w:val="007C5D03"/>
    <w:rsid w:val="00802949"/>
    <w:rsid w:val="00811ED8"/>
    <w:rsid w:val="00824014"/>
    <w:rsid w:val="00830D87"/>
    <w:rsid w:val="008330FC"/>
    <w:rsid w:val="008674AD"/>
    <w:rsid w:val="008C5F31"/>
    <w:rsid w:val="00902B2F"/>
    <w:rsid w:val="00912226"/>
    <w:rsid w:val="009A71CA"/>
    <w:rsid w:val="00A30005"/>
    <w:rsid w:val="00A5607A"/>
    <w:rsid w:val="00A853A2"/>
    <w:rsid w:val="00AE138C"/>
    <w:rsid w:val="00AE55E6"/>
    <w:rsid w:val="00B5440E"/>
    <w:rsid w:val="00B55D28"/>
    <w:rsid w:val="00BA0F0F"/>
    <w:rsid w:val="00BA19FD"/>
    <w:rsid w:val="00C47599"/>
    <w:rsid w:val="00CD7019"/>
    <w:rsid w:val="00D624D6"/>
    <w:rsid w:val="00DB6439"/>
    <w:rsid w:val="00E338FB"/>
    <w:rsid w:val="00E475D1"/>
    <w:rsid w:val="00E51412"/>
    <w:rsid w:val="00E84D0C"/>
    <w:rsid w:val="00EB2264"/>
    <w:rsid w:val="00EC0F0E"/>
    <w:rsid w:val="00EE5F88"/>
    <w:rsid w:val="00F01C33"/>
    <w:rsid w:val="00F4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007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">
    <w:name w:val="Grid Table 4"/>
    <w:basedOn w:val="TableNormal"/>
    <w:uiPriority w:val="49"/>
    <w:rsid w:val="00BA19F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A19F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BA19F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5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8</Words>
  <Characters>1876</Characters>
  <Application>Microsoft Macintosh Word</Application>
  <DocSecurity>0</DocSecurity>
  <Lines>15</Lines>
  <Paragraphs>4</Paragraphs>
  <ScaleCrop>false</ScaleCrop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Virostko</dc:creator>
  <cp:keywords/>
  <dc:description/>
  <cp:lastModifiedBy>Jack Virostko</cp:lastModifiedBy>
  <cp:revision>4</cp:revision>
  <dcterms:created xsi:type="dcterms:W3CDTF">2016-06-08T18:01:00Z</dcterms:created>
  <dcterms:modified xsi:type="dcterms:W3CDTF">2016-06-08T18:07:00Z</dcterms:modified>
</cp:coreProperties>
</file>